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FFCFC4" w14:textId="101EDAA0" w:rsidR="00682035" w:rsidRPr="00E45B6A" w:rsidRDefault="00177E0E" w:rsidP="00177E0E">
      <w:pPr>
        <w:pStyle w:val="Heading1"/>
        <w:rPr>
          <w:lang w:val="en-GB"/>
        </w:rPr>
      </w:pPr>
      <w:r>
        <w:rPr>
          <w:lang w:val="en-GB"/>
        </w:rPr>
        <w:t xml:space="preserve">Supplemental Material: Data </w:t>
      </w:r>
      <w:r w:rsidR="00F621BA">
        <w:rPr>
          <w:lang w:val="en-GB"/>
        </w:rPr>
        <w:t>for Figure 2,</w:t>
      </w:r>
      <w:r>
        <w:rPr>
          <w:lang w:val="en-GB"/>
        </w:rPr>
        <w:t xml:space="preserve"> </w:t>
      </w:r>
      <w:r w:rsidR="001E6676" w:rsidRPr="00E45B6A">
        <w:rPr>
          <w:lang w:val="en-GB"/>
        </w:rPr>
        <w:t xml:space="preserve">Food purchasing patterns for Produce Prescription Programme participants by </w:t>
      </w:r>
      <w:r w:rsidR="001E6676">
        <w:rPr>
          <w:lang w:val="en-GB"/>
        </w:rPr>
        <w:t>utilis</w:t>
      </w:r>
      <w:r w:rsidR="001E6676" w:rsidRPr="00E45B6A">
        <w:rPr>
          <w:lang w:val="en-GB"/>
        </w:rPr>
        <w:t>ation level</w:t>
      </w:r>
    </w:p>
    <w:p w14:paraId="75D26645" w14:textId="77777777" w:rsidR="00682035" w:rsidRPr="00E45B6A" w:rsidRDefault="00682035" w:rsidP="00682035">
      <w:pPr>
        <w:rPr>
          <w:lang w:val="en-GB"/>
        </w:rPr>
      </w:pPr>
    </w:p>
    <w:tbl>
      <w:tblPr>
        <w:tblStyle w:val="PlainTable4"/>
        <w:tblW w:w="0" w:type="auto"/>
        <w:tblLayout w:type="fixed"/>
        <w:tblLook w:val="00A0" w:firstRow="1" w:lastRow="0" w:firstColumn="1" w:lastColumn="0" w:noHBand="0" w:noVBand="0"/>
      </w:tblPr>
      <w:tblGrid>
        <w:gridCol w:w="1440"/>
        <w:gridCol w:w="1440"/>
        <w:gridCol w:w="2298"/>
        <w:gridCol w:w="2298"/>
        <w:gridCol w:w="2298"/>
      </w:tblGrid>
      <w:tr w:rsidR="00682035" w:rsidRPr="00E45B6A" w14:paraId="0C4290F3" w14:textId="77777777" w:rsidTr="00F924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3AA5DA1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sz w:val="18"/>
                <w:szCs w:val="18"/>
                <w:lang w:val="en-GB"/>
              </w:rPr>
              <w:t>Sometimes Spen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9D6A701" w14:textId="28AE235B" w:rsidR="00682035" w:rsidRPr="00E45B6A" w:rsidRDefault="00682035" w:rsidP="00C06F9F">
            <w:pPr>
              <w:jc w:val="center"/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sz w:val="18"/>
                <w:szCs w:val="18"/>
                <w:lang w:val="en-GB"/>
              </w:rPr>
              <w:t>Month</w:t>
            </w:r>
            <w:r w:rsidR="008F61B5">
              <w:rPr>
                <w:rFonts w:ascii="Arial" w:hAnsi="Arial"/>
                <w:sz w:val="18"/>
                <w:szCs w:val="18"/>
                <w:lang w:val="en-GB"/>
              </w:rPr>
              <w:t xml:space="preserve"> relative to enrolment month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1AD1B013" w14:textId="77777777" w:rsidR="00682035" w:rsidRPr="00E45B6A" w:rsidRDefault="00682035" w:rsidP="00C06F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sz w:val="18"/>
                <w:szCs w:val="18"/>
                <w:lang w:val="en-GB"/>
              </w:rPr>
              <w:t>Non-Fruit and Vegetable Spendin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795C9327" w14:textId="77777777" w:rsidR="00682035" w:rsidRPr="00E45B6A" w:rsidRDefault="00682035" w:rsidP="00C06F9F">
            <w:pPr>
              <w:jc w:val="center"/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sz w:val="18"/>
                <w:szCs w:val="18"/>
                <w:lang w:val="en-GB"/>
              </w:rPr>
              <w:t>Fruit and Vegetable Spending using other pay method</w:t>
            </w:r>
          </w:p>
        </w:tc>
        <w:tc>
          <w:tcPr>
            <w:tcW w:w="22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hideMark/>
          </w:tcPr>
          <w:p w14:paraId="6F863F98" w14:textId="77777777" w:rsidR="00682035" w:rsidRPr="00E45B6A" w:rsidRDefault="00682035" w:rsidP="00C06F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sz w:val="18"/>
                <w:szCs w:val="18"/>
                <w:lang w:val="en-GB"/>
              </w:rPr>
              <w:t>Fruit and Vegetable Spending using Prescription Dollars</w:t>
            </w:r>
          </w:p>
        </w:tc>
      </w:tr>
      <w:tr w:rsidR="00682035" w:rsidRPr="00E45B6A" w14:paraId="689F857A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70BF6EF3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B1054B6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-1</w:t>
            </w:r>
          </w:p>
        </w:tc>
        <w:tc>
          <w:tcPr>
            <w:tcW w:w="229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C8ED4CF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41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E86EB6E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4.19</w:t>
            </w:r>
          </w:p>
        </w:tc>
        <w:tc>
          <w:tcPr>
            <w:tcW w:w="229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902B9D2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0.18</w:t>
            </w:r>
          </w:p>
        </w:tc>
      </w:tr>
      <w:tr w:rsidR="00682035" w:rsidRPr="00E45B6A" w14:paraId="6D8E8711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4AD09181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3E6AE931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Enrol month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680C2C9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57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34BD6586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.2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0EC8A9D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5.06</w:t>
            </w:r>
          </w:p>
        </w:tc>
      </w:tr>
      <w:tr w:rsidR="00682035" w:rsidRPr="00E45B6A" w14:paraId="213F8783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0FE095CF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35DFD8C7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78C1512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85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04113806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6.67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39EE18C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6.18</w:t>
            </w:r>
          </w:p>
        </w:tc>
      </w:tr>
      <w:tr w:rsidR="00682035" w:rsidRPr="00E45B6A" w14:paraId="04629DB9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1D3E634A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7D73D848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03D5085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91.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2B46DCA7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4.83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88BC071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20.32</w:t>
            </w:r>
          </w:p>
        </w:tc>
      </w:tr>
      <w:tr w:rsidR="00682035" w:rsidRPr="00E45B6A" w14:paraId="1FAB3166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5649808C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5CD5597E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FD7206B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84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7B03AD6A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4.7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720C826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9.00</w:t>
            </w:r>
          </w:p>
        </w:tc>
      </w:tr>
      <w:tr w:rsidR="00682035" w:rsidRPr="00E45B6A" w14:paraId="1E587282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0592D67F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6D3B81B4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EEBBFBE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85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55279E7C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5.12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BF7D94E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7.13</w:t>
            </w:r>
          </w:p>
        </w:tc>
      </w:tr>
      <w:tr w:rsidR="00682035" w:rsidRPr="00E45B6A" w14:paraId="7FC03849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422DB1BB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6E0817DD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47887DAF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6.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5A4A7AEA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5.1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65A42C3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7.06</w:t>
            </w:r>
          </w:p>
        </w:tc>
      </w:tr>
      <w:tr w:rsidR="00682035" w:rsidRPr="00E45B6A" w14:paraId="0E7B998F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0C3C35B2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7CE493CD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8070AC5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89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71350599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6.79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A24BD37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6.39</w:t>
            </w:r>
          </w:p>
        </w:tc>
      </w:tr>
      <w:tr w:rsidR="00682035" w:rsidRPr="00E45B6A" w14:paraId="39342BD2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36BECDBB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50E73D0C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21DE574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1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5FF862CA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4.48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6F2BC71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5.63</w:t>
            </w:r>
          </w:p>
        </w:tc>
      </w:tr>
      <w:tr w:rsidR="00682035" w:rsidRPr="00E45B6A" w14:paraId="3C26E1A5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2181D8EE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0D6BDA70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DA7A219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1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230287C1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5.25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331EB588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5.33</w:t>
            </w:r>
          </w:p>
        </w:tc>
      </w:tr>
      <w:tr w:rsidR="00682035" w:rsidRPr="00E45B6A" w14:paraId="4B896391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3AAB5C78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5B074627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411B28D9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81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49FAEF23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4.6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3AB4F78B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5.61</w:t>
            </w:r>
          </w:p>
        </w:tc>
      </w:tr>
      <w:tr w:rsidR="00682035" w:rsidRPr="00E45B6A" w14:paraId="6E4465D3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70BD83DF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3178E5D1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06155AAC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4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7C44207E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4.20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C9F81D3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4.83</w:t>
            </w:r>
          </w:p>
        </w:tc>
      </w:tr>
      <w:tr w:rsidR="00682035" w:rsidRPr="00E45B6A" w14:paraId="1817633A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1033840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391DEF9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229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E23A344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92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83B3303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9.47</w:t>
            </w:r>
          </w:p>
        </w:tc>
        <w:tc>
          <w:tcPr>
            <w:tcW w:w="2298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2209C41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1.35</w:t>
            </w:r>
          </w:p>
        </w:tc>
      </w:tr>
      <w:tr w:rsidR="00682035" w:rsidRPr="00E45B6A" w14:paraId="428BFFEF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544653FA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sz w:val="18"/>
                <w:szCs w:val="18"/>
                <w:lang w:val="en-GB"/>
              </w:rPr>
              <w:t>Frequent Spend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9108898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-1</w:t>
            </w:r>
          </w:p>
        </w:tc>
        <w:tc>
          <w:tcPr>
            <w:tcW w:w="229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A5502D6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06.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A5AC0DB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1.39</w:t>
            </w:r>
          </w:p>
        </w:tc>
        <w:tc>
          <w:tcPr>
            <w:tcW w:w="2298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6A567CC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0.21</w:t>
            </w:r>
          </w:p>
        </w:tc>
      </w:tr>
      <w:tr w:rsidR="00682035" w:rsidRPr="00E45B6A" w14:paraId="28829047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0FE6535C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1218BA9B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Enrol month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9BB790A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42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081F5F56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1.84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36990C88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5.89</w:t>
            </w:r>
          </w:p>
        </w:tc>
      </w:tr>
      <w:tr w:rsidR="00682035" w:rsidRPr="00E45B6A" w14:paraId="4CA82F08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33E5C996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11735883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11744FA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72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44BDE4D1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9.62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43FFF008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1.72</w:t>
            </w:r>
          </w:p>
        </w:tc>
      </w:tr>
      <w:tr w:rsidR="00682035" w:rsidRPr="00E45B6A" w14:paraId="15E3B4CD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6B2134B9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73F08FD8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2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ECB4E5F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67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088A8AED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8.70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460055AD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3.08</w:t>
            </w:r>
          </w:p>
        </w:tc>
      </w:tr>
      <w:tr w:rsidR="00682035" w:rsidRPr="00E45B6A" w14:paraId="48ECC38A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5B9BE5FA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06D288EE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3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5DBD585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73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6D9B3EF5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.30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7CB2F91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3.02</w:t>
            </w:r>
          </w:p>
        </w:tc>
      </w:tr>
      <w:tr w:rsidR="00682035" w:rsidRPr="00E45B6A" w14:paraId="519C0AB3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3E165455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79AE1A7D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4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73B36E8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89.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25B621BF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9.23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7397075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2.18</w:t>
            </w:r>
          </w:p>
        </w:tc>
      </w:tr>
      <w:tr w:rsidR="00682035" w:rsidRPr="00E45B6A" w14:paraId="106BC317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6A5358D4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1A83BB1F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5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4AAE62A3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78.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1F0AE0E8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.1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F62E803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2.22</w:t>
            </w:r>
          </w:p>
        </w:tc>
      </w:tr>
      <w:tr w:rsidR="00682035" w:rsidRPr="00E45B6A" w14:paraId="2950958B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1127F08C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4443DE43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6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AB27B0A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65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2C273282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.84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6C97313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1.76</w:t>
            </w:r>
          </w:p>
        </w:tc>
      </w:tr>
      <w:tr w:rsidR="00682035" w:rsidRPr="00E45B6A" w14:paraId="2F2E4AEB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1385AFDE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0AB89E3C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7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679B1B51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58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4473E31E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5.75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CDCD6EF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2.20</w:t>
            </w:r>
          </w:p>
        </w:tc>
      </w:tr>
      <w:tr w:rsidR="00682035" w:rsidRPr="00E45B6A" w14:paraId="75896386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1DFCE6C6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0A2E05C3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8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29FB66D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7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642629FE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8.02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2725F088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3.77</w:t>
            </w:r>
          </w:p>
        </w:tc>
      </w:tr>
      <w:tr w:rsidR="00682035" w:rsidRPr="00E45B6A" w14:paraId="16F123A5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32BC0EE1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7393A9AC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9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02E126D2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80.8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129AF92B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7.8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5E55A6E9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4.30</w:t>
            </w:r>
          </w:p>
        </w:tc>
      </w:tr>
      <w:tr w:rsidR="00682035" w:rsidRPr="00E45B6A" w14:paraId="4C5E79CD" w14:textId="77777777" w:rsidTr="00F924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3BF1331B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2F425532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10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1ECB3675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78.8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74F4F16E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9.98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73DEFB60" w14:textId="77777777" w:rsidR="00682035" w:rsidRPr="00E45B6A" w:rsidRDefault="00682035" w:rsidP="00C06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2.66</w:t>
            </w:r>
          </w:p>
        </w:tc>
      </w:tr>
      <w:tr w:rsidR="00682035" w:rsidRPr="00E45B6A" w14:paraId="3C8D06F4" w14:textId="77777777" w:rsidTr="00F9249D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vMerge/>
            <w:shd w:val="clear" w:color="auto" w:fill="auto"/>
            <w:noWrap/>
            <w:hideMark/>
          </w:tcPr>
          <w:p w14:paraId="5F7384EA" w14:textId="77777777" w:rsidR="00682035" w:rsidRPr="00E45B6A" w:rsidRDefault="00682035" w:rsidP="00C06F9F">
            <w:pPr>
              <w:rPr>
                <w:rFonts w:ascii="Arial" w:hAnsi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40" w:type="dxa"/>
            <w:shd w:val="clear" w:color="auto" w:fill="auto"/>
            <w:noWrap/>
            <w:hideMark/>
          </w:tcPr>
          <w:p w14:paraId="6DBEDDDF" w14:textId="77777777" w:rsidR="00682035" w:rsidRPr="00E45B6A" w:rsidRDefault="00682035" w:rsidP="00C06F9F">
            <w:pPr>
              <w:rPr>
                <w:rFonts w:ascii="Arial" w:hAnsi="Arial"/>
                <w:b/>
                <w:bCs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b/>
                <w:bCs/>
                <w:sz w:val="18"/>
                <w:szCs w:val="18"/>
                <w:lang w:val="en-GB"/>
              </w:rPr>
              <w:t>11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4E529E2F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175.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98" w:type="dxa"/>
            <w:shd w:val="clear" w:color="auto" w:fill="auto"/>
            <w:noWrap/>
            <w:hideMark/>
          </w:tcPr>
          <w:p w14:paraId="528B59C0" w14:textId="77777777" w:rsidR="00682035" w:rsidRPr="00E45B6A" w:rsidRDefault="00682035" w:rsidP="00C06F9F">
            <w:pPr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9.24</w:t>
            </w:r>
          </w:p>
        </w:tc>
        <w:tc>
          <w:tcPr>
            <w:tcW w:w="2298" w:type="dxa"/>
            <w:shd w:val="clear" w:color="auto" w:fill="auto"/>
            <w:noWrap/>
            <w:hideMark/>
          </w:tcPr>
          <w:p w14:paraId="46FEEB13" w14:textId="77777777" w:rsidR="00682035" w:rsidRPr="00E45B6A" w:rsidRDefault="00682035" w:rsidP="00C06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8"/>
                <w:szCs w:val="18"/>
                <w:lang w:val="en-GB"/>
              </w:rPr>
            </w:pPr>
            <w:r w:rsidRPr="00E45B6A">
              <w:rPr>
                <w:rFonts w:ascii="Arial" w:hAnsi="Arial"/>
                <w:color w:val="000000"/>
                <w:sz w:val="18"/>
                <w:szCs w:val="18"/>
                <w:lang w:val="en-GB"/>
              </w:rPr>
              <w:t>$33.40</w:t>
            </w:r>
          </w:p>
        </w:tc>
      </w:tr>
    </w:tbl>
    <w:p w14:paraId="09508A52" w14:textId="77777777" w:rsidR="00682035" w:rsidRPr="00E45B6A" w:rsidRDefault="00682035" w:rsidP="00682035">
      <w:pPr>
        <w:pStyle w:val="Heading1"/>
        <w:jc w:val="left"/>
        <w:rPr>
          <w:sz w:val="2"/>
          <w:szCs w:val="2"/>
          <w:lang w:val="en-GB"/>
        </w:rPr>
      </w:pPr>
    </w:p>
    <w:p w14:paraId="71D730CC" w14:textId="77777777" w:rsidR="00A63ADC" w:rsidRDefault="00A63ADC"/>
    <w:sectPr w:rsidR="00A63ADC" w:rsidSect="00F56736">
      <w:headerReference w:type="even" r:id="rId6"/>
      <w:headerReference w:type="default" r:id="rId7"/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9231C9" w14:textId="77777777" w:rsidR="00000000" w:rsidRDefault="00F9249D">
      <w:r>
        <w:separator/>
      </w:r>
    </w:p>
  </w:endnote>
  <w:endnote w:type="continuationSeparator" w:id="0">
    <w:p w14:paraId="2E1E2A64" w14:textId="77777777" w:rsidR="00000000" w:rsidRDefault="00F92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oboto">
    <w:altName w:val="Arial"/>
    <w:panose1 w:val="020B0604020202020204"/>
    <w:charset w:val="00"/>
    <w:family w:val="auto"/>
    <w:pitch w:val="default"/>
  </w:font>
  <w:font w:name="Avenir Book">
    <w:altName w:val="Avenir B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1D076A" w14:textId="77777777" w:rsidR="00000000" w:rsidRDefault="00F9249D">
      <w:r>
        <w:separator/>
      </w:r>
    </w:p>
  </w:footnote>
  <w:footnote w:type="continuationSeparator" w:id="0">
    <w:p w14:paraId="0CF5B7C5" w14:textId="77777777" w:rsidR="00000000" w:rsidRDefault="00F924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68120461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F716B7" w14:textId="77777777" w:rsidR="006D5267" w:rsidRDefault="00D54298" w:rsidP="004E30C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2F6031" w14:textId="77777777" w:rsidR="006D5267" w:rsidRDefault="00F9249D" w:rsidP="00FA4E1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04877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BE19A95" w14:textId="77777777" w:rsidR="006D5267" w:rsidRDefault="00D54298" w:rsidP="004E30C7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3</w:t>
        </w:r>
        <w:r>
          <w:rPr>
            <w:rStyle w:val="PageNumber"/>
          </w:rPr>
          <w:fldChar w:fldCharType="end"/>
        </w:r>
      </w:p>
    </w:sdtContent>
  </w:sdt>
  <w:p w14:paraId="48F42CA1" w14:textId="77777777" w:rsidR="006D5267" w:rsidRPr="00E3303A" w:rsidRDefault="00F9249D" w:rsidP="00A12261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035"/>
    <w:rsid w:val="0015159E"/>
    <w:rsid w:val="00177E0E"/>
    <w:rsid w:val="001D5363"/>
    <w:rsid w:val="001E6676"/>
    <w:rsid w:val="002E15AE"/>
    <w:rsid w:val="003233E6"/>
    <w:rsid w:val="0039330C"/>
    <w:rsid w:val="003955EB"/>
    <w:rsid w:val="00682035"/>
    <w:rsid w:val="00692ACA"/>
    <w:rsid w:val="006A21D9"/>
    <w:rsid w:val="006A22A0"/>
    <w:rsid w:val="008D1FBB"/>
    <w:rsid w:val="008F61B5"/>
    <w:rsid w:val="00A63ADC"/>
    <w:rsid w:val="00B75693"/>
    <w:rsid w:val="00C37719"/>
    <w:rsid w:val="00C640AB"/>
    <w:rsid w:val="00CB5A67"/>
    <w:rsid w:val="00D54298"/>
    <w:rsid w:val="00D810D3"/>
    <w:rsid w:val="00DF0929"/>
    <w:rsid w:val="00EE7F16"/>
    <w:rsid w:val="00EF5970"/>
    <w:rsid w:val="00F372D6"/>
    <w:rsid w:val="00F61508"/>
    <w:rsid w:val="00F621BA"/>
    <w:rsid w:val="00F87EE1"/>
    <w:rsid w:val="00F9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AD5D88"/>
  <w15:chartTrackingRefBased/>
  <w15:docId w15:val="{B46195A6-5FF1-6740-963B-52A131A2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82035"/>
    <w:rPr>
      <w:rFonts w:ascii="Times New Roman" w:hAnsi="Times New Roman" w:cs="Arial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2035"/>
    <w:pPr>
      <w:keepNext/>
      <w:keepLines/>
      <w:jc w:val="center"/>
      <w:outlineLvl w:val="0"/>
    </w:pPr>
    <w:rPr>
      <w:rFonts w:eastAsiaTheme="majorEastAsia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-Julian">
    <w:name w:val="Normal-Julian"/>
    <w:basedOn w:val="Normal"/>
    <w:qFormat/>
    <w:rsid w:val="001D5363"/>
    <w:pPr>
      <w:spacing w:after="220" w:line="276" w:lineRule="auto"/>
    </w:pPr>
    <w:rPr>
      <w:rFonts w:ascii="Arial" w:eastAsia="Roboto" w:hAnsi="Arial" w:cs="Roboto"/>
      <w:sz w:val="22"/>
      <w:lang w:val="en-GB"/>
    </w:rPr>
  </w:style>
  <w:style w:type="paragraph" w:styleId="FootnoteText">
    <w:name w:val="footnote text"/>
    <w:basedOn w:val="Normal"/>
    <w:link w:val="FootnoteTextChar"/>
    <w:autoRedefine/>
    <w:uiPriority w:val="99"/>
    <w:unhideWhenUsed/>
    <w:rsid w:val="002E15AE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E15AE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3955EB"/>
    <w:pPr>
      <w:ind w:left="720" w:hanging="720"/>
    </w:pPr>
    <w:rPr>
      <w:rFonts w:ascii="Avenir Book" w:eastAsia="Roboto" w:hAnsi="Avenir Book" w:cs="Roboto"/>
      <w:color w:val="333333"/>
      <w:sz w:val="19"/>
      <w:lang w:val="en"/>
    </w:rPr>
  </w:style>
  <w:style w:type="paragraph" w:styleId="TOC2">
    <w:name w:val="toc 2"/>
    <w:aliases w:val="Avenir"/>
    <w:basedOn w:val="Normal"/>
    <w:next w:val="Normal"/>
    <w:autoRedefine/>
    <w:uiPriority w:val="39"/>
    <w:unhideWhenUsed/>
    <w:rsid w:val="00D810D3"/>
    <w:pPr>
      <w:spacing w:before="120"/>
      <w:ind w:left="240"/>
    </w:pPr>
    <w:rPr>
      <w:rFonts w:asciiTheme="minorHAnsi" w:hAnsiTheme="minorHAnsi" w:cstheme="minorHAnsi"/>
      <w:b/>
      <w:bCs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682035"/>
    <w:rPr>
      <w:rFonts w:ascii="Times New Roman" w:eastAsiaTheme="majorEastAsia" w:hAnsi="Times New Roman" w:cs="Arial"/>
      <w:b/>
      <w:bCs/>
      <w:color w:val="2F5496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820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2035"/>
    <w:rPr>
      <w:rFonts w:ascii="Times New Roman" w:hAnsi="Times New Roman" w:cs="Arial"/>
      <w:szCs w:val="22"/>
    </w:rPr>
  </w:style>
  <w:style w:type="table" w:styleId="TableGrid">
    <w:name w:val="Table Grid"/>
    <w:basedOn w:val="TableNormal"/>
    <w:uiPriority w:val="39"/>
    <w:rsid w:val="00682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682035"/>
  </w:style>
  <w:style w:type="table" w:styleId="PlainTable4">
    <w:name w:val="Plain Table 4"/>
    <w:basedOn w:val="TableNormal"/>
    <w:uiPriority w:val="44"/>
    <w:rsid w:val="0015159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Xie</dc:creator>
  <cp:keywords/>
  <dc:description/>
  <cp:lastModifiedBy>Julian Xie</cp:lastModifiedBy>
  <cp:revision>12</cp:revision>
  <dcterms:created xsi:type="dcterms:W3CDTF">2021-01-11T14:54:00Z</dcterms:created>
  <dcterms:modified xsi:type="dcterms:W3CDTF">2021-03-11T00:08:00Z</dcterms:modified>
</cp:coreProperties>
</file>